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FBF8D" w14:textId="09189A03" w:rsidR="00D74F3C" w:rsidRPr="00584A63" w:rsidRDefault="00D74F3C" w:rsidP="001C2705">
      <w:pPr>
        <w:tabs>
          <w:tab w:val="left" w:pos="9870"/>
        </w:tabs>
        <w:rPr>
          <w:rFonts w:ascii="Times New Roman" w:hAnsi="Times New Roman" w:cs="Times New Roman"/>
          <w:sz w:val="24"/>
          <w:szCs w:val="24"/>
        </w:rPr>
      </w:pPr>
      <w:r w:rsidRPr="006D46F4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Multimedia Appendix </w:t>
      </w:r>
      <w:r w:rsidRPr="006D46F4">
        <w:rPr>
          <w:rFonts w:ascii="Times New Roman" w:hAnsi="Times New Roman" w:cs="Times New Roman" w:hint="eastAsia"/>
          <w:b/>
          <w:color w:val="2E2E2E"/>
          <w:sz w:val="24"/>
          <w:szCs w:val="24"/>
        </w:rPr>
        <w:t>8</w:t>
      </w:r>
      <w:r w:rsidRPr="006D46F4">
        <w:rPr>
          <w:rFonts w:ascii="Times New Roman" w:hAnsi="Times New Roman" w:cs="Times New Roman"/>
          <w:b/>
          <w:sz w:val="24"/>
          <w:szCs w:val="24"/>
        </w:rPr>
        <w:t>.</w:t>
      </w:r>
      <w:r w:rsidRPr="00584A63">
        <w:rPr>
          <w:rFonts w:ascii="Times New Roman" w:hAnsi="Times New Roman" w:cs="Times New Roman"/>
          <w:sz w:val="24"/>
          <w:szCs w:val="24"/>
        </w:rPr>
        <w:t xml:space="preserve"> </w:t>
      </w:r>
      <w:r w:rsidR="006373B3">
        <w:rPr>
          <w:rFonts w:ascii="Times New Roman" w:hAnsi="Times New Roman" w:cs="Times New Roman"/>
          <w:color w:val="2E2E2E"/>
          <w:sz w:val="24"/>
          <w:szCs w:val="24"/>
        </w:rPr>
        <w:t>Total y</w:t>
      </w:r>
      <w:r w:rsidRPr="00584A63">
        <w:rPr>
          <w:rFonts w:ascii="Times New Roman" w:hAnsi="Times New Roman" w:cs="Times New Roman"/>
          <w:color w:val="2E2E2E"/>
          <w:sz w:val="24"/>
          <w:szCs w:val="24"/>
        </w:rPr>
        <w:t>ears of life lost (10</w:t>
      </w:r>
      <w:r>
        <w:rPr>
          <w:rFonts w:ascii="Times New Roman" w:hAnsi="Times New Roman" w:cs="Times New Roman" w:hint="eastAsia"/>
          <w:color w:val="2E2E2E"/>
          <w:sz w:val="24"/>
          <w:szCs w:val="24"/>
        </w:rPr>
        <w:t>,000</w:t>
      </w:r>
      <w:r w:rsidRPr="00584A63">
        <w:rPr>
          <w:rFonts w:ascii="Times New Roman" w:hAnsi="Times New Roman" w:cs="Times New Roman"/>
          <w:color w:val="2E2E2E"/>
          <w:sz w:val="24"/>
          <w:szCs w:val="24"/>
        </w:rPr>
        <w:t>) of liver cancer in China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(</w:t>
      </w:r>
      <w:r w:rsidRPr="00584A63">
        <w:rPr>
          <w:rFonts w:ascii="Times New Roman" w:hAnsi="Times New Roman" w:cs="Times New Roman"/>
          <w:color w:val="2E2E2E"/>
          <w:sz w:val="24"/>
          <w:szCs w:val="24"/>
        </w:rPr>
        <w:t>2013-2020</w:t>
      </w:r>
      <w:r>
        <w:rPr>
          <w:rFonts w:ascii="Times New Roman" w:hAnsi="Times New Roman" w:cs="Times New Roman"/>
          <w:color w:val="2E2E2E"/>
          <w:sz w:val="24"/>
          <w:szCs w:val="24"/>
        </w:rPr>
        <w:t>)</w:t>
      </w:r>
      <w:r w:rsidR="001C2705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tbl>
      <w:tblPr>
        <w:tblpPr w:leftFromText="180" w:rightFromText="180" w:vertAnchor="page" w:horzAnchor="margin" w:tblpY="231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8"/>
        <w:gridCol w:w="222"/>
        <w:gridCol w:w="903"/>
        <w:gridCol w:w="642"/>
        <w:gridCol w:w="903"/>
        <w:gridCol w:w="643"/>
        <w:gridCol w:w="903"/>
        <w:gridCol w:w="643"/>
        <w:gridCol w:w="904"/>
        <w:gridCol w:w="643"/>
        <w:gridCol w:w="904"/>
        <w:gridCol w:w="643"/>
        <w:gridCol w:w="904"/>
        <w:gridCol w:w="643"/>
        <w:gridCol w:w="904"/>
        <w:gridCol w:w="643"/>
        <w:gridCol w:w="903"/>
      </w:tblGrid>
      <w:tr w:rsidR="00D74F3C" w:rsidRPr="00DF716F" w14:paraId="4CFB6BC0" w14:textId="77777777" w:rsidTr="008B2362">
        <w:trPr>
          <w:trHeight w:val="280"/>
        </w:trPr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B486E6" w14:textId="77777777" w:rsidR="00D74F3C" w:rsidRPr="00DF716F" w:rsidRDefault="00D74F3C" w:rsidP="008B23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7A7F70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BA5D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6509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DC99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C249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564B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4A30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0383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A423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B31D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2DFB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E341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06B4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093B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F457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8F35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D74F3C" w:rsidRPr="00DF716F" w14:paraId="5A4886D4" w14:textId="77777777" w:rsidTr="008B2362">
        <w:trPr>
          <w:trHeight w:val="280"/>
        </w:trPr>
        <w:tc>
          <w:tcPr>
            <w:tcW w:w="20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461925E" w14:textId="77777777" w:rsidR="00D74F3C" w:rsidRPr="00DF716F" w:rsidRDefault="00D74F3C" w:rsidP="008B23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na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14:paraId="0E39166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F1C9F91" w14:textId="77777777" w:rsidR="00D74F3C" w:rsidRPr="00584A63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42.38 </w:t>
            </w:r>
          </w:p>
        </w:tc>
        <w:tc>
          <w:tcPr>
            <w:tcW w:w="6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822621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A19826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61.16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FAC0A1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60C3DC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62.59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EAA7C9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79A3E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59.27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E9113C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EB1A59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57.36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02A977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D0111D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51.39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D1515C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CF15C7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47.14 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276288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9FD022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A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48.33 </w:t>
            </w:r>
          </w:p>
        </w:tc>
      </w:tr>
      <w:tr w:rsidR="00D74F3C" w:rsidRPr="00DF716F" w14:paraId="4B4A64C4" w14:textId="77777777" w:rsidTr="008B2362">
        <w:trPr>
          <w:trHeight w:val="280"/>
        </w:trPr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96C1A" w14:textId="77777777" w:rsidR="00D74F3C" w:rsidRPr="00DF716F" w:rsidRDefault="00D74F3C" w:rsidP="008B23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nde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664E94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7103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6786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6FB5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5EBB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17A0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3BD4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233D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BF5D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3AD3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940C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7D1E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C497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BE73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252F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6B99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4F3C" w:rsidRPr="00DF716F" w14:paraId="18B69F5F" w14:textId="77777777" w:rsidTr="008B2362">
        <w:trPr>
          <w:trHeight w:val="280"/>
        </w:trPr>
        <w:tc>
          <w:tcPr>
            <w:tcW w:w="2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892AB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222" w:type="dxa"/>
            <w:tcBorders>
              <w:top w:val="nil"/>
            </w:tcBorders>
          </w:tcPr>
          <w:p w14:paraId="63EF5DF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4E79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48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61E1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D511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.42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BC4A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32AF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.94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3C40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353C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.53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0AA1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B28A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.03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43E4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603E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44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1AF0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3A8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63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91EA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9B1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.60</w:t>
            </w:r>
          </w:p>
        </w:tc>
      </w:tr>
      <w:tr w:rsidR="00D74F3C" w:rsidRPr="00DF716F" w14:paraId="52E26934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10CBDC7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222" w:type="dxa"/>
          </w:tcPr>
          <w:p w14:paraId="50D952F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506EC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3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4B67FB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4F5F6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6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0B17D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9E091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.0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5CE9DF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8F60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3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17ACE0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F3F2F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.9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0A26C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E7DBE1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8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8F140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A49520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5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9DBD1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0FCF22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79</w:t>
            </w:r>
          </w:p>
        </w:tc>
      </w:tr>
      <w:tr w:rsidR="00D74F3C" w:rsidRPr="00DF716F" w14:paraId="10826E42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2EAE215" w14:textId="77777777" w:rsidR="00D74F3C" w:rsidRPr="00DF716F" w:rsidRDefault="00D74F3C" w:rsidP="008B2362">
            <w:pPr>
              <w:widowControl/>
              <w:ind w:right="48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2" w:type="dxa"/>
          </w:tcPr>
          <w:p w14:paraId="17F01294" w14:textId="77777777" w:rsidR="00D74F3C" w:rsidRPr="00584A63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056E2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B60162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3EA85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ECDDB9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6E079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A2646F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97CFEB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43B6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FB948A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226557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3AA764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D8746E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9B8A52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BA38AD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1298F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4F3C" w:rsidRPr="00DF716F" w14:paraId="13B7856A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76CC947E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35</w:t>
            </w:r>
          </w:p>
        </w:tc>
        <w:tc>
          <w:tcPr>
            <w:tcW w:w="222" w:type="dxa"/>
          </w:tcPr>
          <w:p w14:paraId="2169A0A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4522A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35011E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CC8B3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F066A5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2A7AD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B8B31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4BBAA1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E79E0D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4B29A7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2DC168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059105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3D47E2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9F92A0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6CE832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890CA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</w:t>
            </w:r>
          </w:p>
        </w:tc>
      </w:tr>
      <w:tr w:rsidR="00D74F3C" w:rsidRPr="00DF716F" w14:paraId="392DCD2B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285FB12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-49</w:t>
            </w:r>
          </w:p>
        </w:tc>
        <w:tc>
          <w:tcPr>
            <w:tcW w:w="222" w:type="dxa"/>
          </w:tcPr>
          <w:p w14:paraId="68FD808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39CF6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4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4D7ABD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E935A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7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BAE3A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BCAE8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6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7F3D4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65DB33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0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B02AB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863154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0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3529F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E98311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6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FA00DF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44383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8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62E338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7BCB2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99</w:t>
            </w:r>
          </w:p>
        </w:tc>
      </w:tr>
      <w:tr w:rsidR="00D74F3C" w:rsidRPr="00DF716F" w14:paraId="3F922266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D24CC54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-65</w:t>
            </w:r>
          </w:p>
        </w:tc>
        <w:tc>
          <w:tcPr>
            <w:tcW w:w="222" w:type="dxa"/>
          </w:tcPr>
          <w:p w14:paraId="77BF86F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A95A0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1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0F0275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22428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.3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55EC33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7388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.7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E4450B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DDAA93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.0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89AB08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172BCC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.1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C1E02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DC2517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6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2BD80F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B08E86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2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C7C5F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02E18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80</w:t>
            </w:r>
          </w:p>
        </w:tc>
      </w:tr>
      <w:tr w:rsidR="00D74F3C" w:rsidRPr="00DF716F" w14:paraId="3773A5EA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643E8BA7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+</w:t>
            </w:r>
          </w:p>
        </w:tc>
        <w:tc>
          <w:tcPr>
            <w:tcW w:w="222" w:type="dxa"/>
          </w:tcPr>
          <w:p w14:paraId="4E80756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242A2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3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3714C0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7E245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.4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E453D9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58290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E2B290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8D25E9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.3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84A22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04D61F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3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3B462F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A44E7C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0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07CC5E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DC0746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0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B3E4C3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FEA7A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84</w:t>
            </w:r>
          </w:p>
        </w:tc>
      </w:tr>
      <w:tr w:rsidR="00D74F3C" w:rsidRPr="00DF716F" w14:paraId="2CDEBDC6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</w:tcPr>
          <w:p w14:paraId="6AB0C478" w14:textId="77777777" w:rsidR="00D74F3C" w:rsidRPr="00DF716F" w:rsidRDefault="00D74F3C" w:rsidP="008B2362">
            <w:pPr>
              <w:widowControl/>
              <w:ind w:right="60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ion</w:t>
            </w:r>
          </w:p>
        </w:tc>
        <w:tc>
          <w:tcPr>
            <w:tcW w:w="222" w:type="dxa"/>
          </w:tcPr>
          <w:p w14:paraId="1A6E0DDB" w14:textId="77777777" w:rsidR="00D74F3C" w:rsidRPr="00584A63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0B16515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723C4F9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0EC59EB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E674E2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6C2E801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EF5D71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48495F4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1D8088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7CCA4B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0D81A1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1D6D7F6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CBD823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D392BC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55078A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2B31B44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4F3C" w:rsidRPr="00DF716F" w14:paraId="3357C920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78231990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222" w:type="dxa"/>
          </w:tcPr>
          <w:p w14:paraId="759891D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1FA79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E6C440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79F4F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8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3B690D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DECF3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6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7C10FC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48837F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2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8D7C85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92C66C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6F9F3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03C8A7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D984CD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6C7F57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020FB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58523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41</w:t>
            </w:r>
          </w:p>
        </w:tc>
      </w:tr>
      <w:tr w:rsidR="00D74F3C" w:rsidRPr="00DF716F" w14:paraId="22BE8936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9CBA61C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222" w:type="dxa"/>
          </w:tcPr>
          <w:p w14:paraId="24B0546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A3D07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6800F4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9D8338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63C7B4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5170F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466787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2909F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0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36FDED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5C4819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EAD8E5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33AC12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010C05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DAEEAD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735CC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6B9D8C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99</w:t>
            </w:r>
          </w:p>
        </w:tc>
      </w:tr>
      <w:tr w:rsidR="00D74F3C" w:rsidRPr="00DF716F" w14:paraId="2B73E23C" w14:textId="77777777" w:rsidTr="008B2362">
        <w:trPr>
          <w:trHeight w:val="31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2A2AF91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222" w:type="dxa"/>
          </w:tcPr>
          <w:p w14:paraId="3636041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4721C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8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0E8783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59699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9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E33BC5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CE09B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57615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B3EE2E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7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692D77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A6192A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1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43EC0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4C1CC4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4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9C7ECC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5D2A44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5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CF4C41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132B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24</w:t>
            </w:r>
          </w:p>
        </w:tc>
      </w:tr>
      <w:tr w:rsidR="00D74F3C" w:rsidRPr="008F3EC1" w14:paraId="233E08B2" w14:textId="77777777" w:rsidTr="008B2362">
        <w:trPr>
          <w:trHeight w:val="31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17BAE1E7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222" w:type="dxa"/>
          </w:tcPr>
          <w:p w14:paraId="7779270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DBBFD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0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25A814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1E5E3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3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911C46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A80AB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5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EAF046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B482CDF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EC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3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EE37DD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FE1CC62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EC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5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6AC729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F67379A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EC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7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5CCE244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01123F1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EC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2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C9CBB35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C68DE2" w14:textId="77777777" w:rsidR="00D74F3C" w:rsidRPr="008F3EC1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EC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47</w:t>
            </w:r>
          </w:p>
        </w:tc>
      </w:tr>
      <w:tr w:rsidR="00D74F3C" w:rsidRPr="00DF716F" w14:paraId="7145AF68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1DE0563B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</w:t>
            </w:r>
          </w:p>
        </w:tc>
        <w:tc>
          <w:tcPr>
            <w:tcW w:w="222" w:type="dxa"/>
          </w:tcPr>
          <w:p w14:paraId="4258C67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C1889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5A1AA6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613D97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28A50B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4870C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91C31E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9B3450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7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D6D17B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D334AA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5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3C2CE3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36EEC8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9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173CB6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4E432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7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F71D1E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8E7C5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 w:rsidR="00D74F3C" w:rsidRPr="00DF716F" w14:paraId="6B5535A9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19672EC1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222" w:type="dxa"/>
          </w:tcPr>
          <w:p w14:paraId="2679734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47A05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2DE082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EAEFD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7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00161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5CABC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3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35C97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87E45C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4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F47A69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CE59F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7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95DA57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8A2303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1212B6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08A5AA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8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C4321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C1DD5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40</w:t>
            </w:r>
          </w:p>
        </w:tc>
      </w:tr>
      <w:tr w:rsidR="00D74F3C" w:rsidRPr="00DF716F" w14:paraId="7216F758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EF8732E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222" w:type="dxa"/>
          </w:tcPr>
          <w:p w14:paraId="5C677D0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3392A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A8D5A0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C4483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41429B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492593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D75116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F29A3B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B7B652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7E4345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8B845F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061119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6EB8C5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572D27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100432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1CB34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</w:tr>
      <w:tr w:rsidR="00D74F3C" w:rsidRPr="00DF716F" w14:paraId="3E7C2A05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</w:tcPr>
          <w:p w14:paraId="761BE686" w14:textId="77777777" w:rsidR="00D74F3C" w:rsidRDefault="00D74F3C" w:rsidP="008B2362">
            <w:pPr>
              <w:widowControl/>
              <w:wordWrap w:val="0"/>
              <w:ind w:right="48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imate </w:t>
            </w:r>
          </w:p>
          <w:p w14:paraId="276790C0" w14:textId="77777777" w:rsidR="00D74F3C" w:rsidRPr="00DF716F" w:rsidRDefault="00D74F3C" w:rsidP="008B2362">
            <w:pPr>
              <w:widowControl/>
              <w:wordWrap w:val="0"/>
              <w:ind w:right="48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222" w:type="dxa"/>
          </w:tcPr>
          <w:p w14:paraId="4B28E925" w14:textId="77777777" w:rsidR="00D74F3C" w:rsidRPr="00584A63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7B8510A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14:paraId="3ADC92D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3AF9F03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180301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4DC297B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D43E0E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0182DC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AA0EAA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A5808D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E576AE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AAD217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EE9D49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B8E1A3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591B7D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424725A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4F3C" w:rsidRPr="00DF716F" w14:paraId="739C8888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C64DE0E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</w:t>
            </w:r>
          </w:p>
        </w:tc>
        <w:tc>
          <w:tcPr>
            <w:tcW w:w="222" w:type="dxa"/>
          </w:tcPr>
          <w:p w14:paraId="04A7899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55484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24C2CC5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2726A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030C8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05009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BF4A7B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3D3629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F7AE4E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8ACFAF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F23B4C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7DB569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494C07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9A822C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24B9AD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80F75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D74F3C" w:rsidRPr="00DF716F" w14:paraId="3EF4F0BC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72ECCC1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w</w:t>
            </w:r>
          </w:p>
        </w:tc>
        <w:tc>
          <w:tcPr>
            <w:tcW w:w="222" w:type="dxa"/>
          </w:tcPr>
          <w:p w14:paraId="3971F1F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5D43A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BF89E0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D450C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2AFBD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0D41E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6A4FA2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21C8FF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CBD79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31B768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FA0123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AE849D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C64650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8403A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8BDB4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969126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D74F3C" w:rsidRPr="00DF716F" w14:paraId="5C515DF9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5C42FEA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Wk</w:t>
            </w:r>
            <w:proofErr w:type="spellEnd"/>
          </w:p>
        </w:tc>
        <w:tc>
          <w:tcPr>
            <w:tcW w:w="222" w:type="dxa"/>
          </w:tcPr>
          <w:p w14:paraId="626F191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23906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E68A17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06C2A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166162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6D74D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6285AA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52AD73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8F404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DA2DCA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BF8F21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86BAE3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606B89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E3449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BCABA8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63BCD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</w:tr>
      <w:tr w:rsidR="00D74F3C" w:rsidRPr="00DF716F" w14:paraId="274FC130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88F04AE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Sk</w:t>
            </w:r>
            <w:proofErr w:type="spellEnd"/>
          </w:p>
        </w:tc>
        <w:tc>
          <w:tcPr>
            <w:tcW w:w="222" w:type="dxa"/>
          </w:tcPr>
          <w:p w14:paraId="61B35E4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34A62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3D80B2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2FB15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AB3A4A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C0AE8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2F363C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E48A09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3468BA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468D08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138CE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D10471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4831AE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4AC3E4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EDDF74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63E4D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</w:tr>
      <w:tr w:rsidR="00D74F3C" w:rsidRPr="00DF716F" w14:paraId="74D0069C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9B30C2E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wa</w:t>
            </w:r>
            <w:proofErr w:type="spellEnd"/>
          </w:p>
        </w:tc>
        <w:tc>
          <w:tcPr>
            <w:tcW w:w="222" w:type="dxa"/>
          </w:tcPr>
          <w:p w14:paraId="24E70DF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0F7A9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.6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FE000F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91464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5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34260D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892D5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5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9CF5E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993CCC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.3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623F15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BEE8AE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9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953496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B3503C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1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DF156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844F30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1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82C088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4F99E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18</w:t>
            </w:r>
          </w:p>
        </w:tc>
      </w:tr>
      <w:tr w:rsidR="00D74F3C" w:rsidRPr="00DF716F" w14:paraId="6E764F86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6B9A8AC0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wb</w:t>
            </w:r>
            <w:proofErr w:type="spellEnd"/>
          </w:p>
        </w:tc>
        <w:tc>
          <w:tcPr>
            <w:tcW w:w="222" w:type="dxa"/>
          </w:tcPr>
          <w:p w14:paraId="22C9E02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A95AD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D0EAAB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B7382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F2AAB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8C8AF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7BD21F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DCDE07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E2840B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9479B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B20851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99FC88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1DCF42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4905C5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132F7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52B1A8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</w:tr>
      <w:tr w:rsidR="00D74F3C" w:rsidRPr="00DF716F" w14:paraId="4E87B10F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BD5AB2F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fa</w:t>
            </w:r>
            <w:proofErr w:type="spellEnd"/>
          </w:p>
        </w:tc>
        <w:tc>
          <w:tcPr>
            <w:tcW w:w="222" w:type="dxa"/>
          </w:tcPr>
          <w:p w14:paraId="5F150C4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85EB3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7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D9CB55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E635E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6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DADE01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79B22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0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1B49B8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8C01CB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1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D1B07B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104439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BA1A33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3003B8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8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AF832E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EC6628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8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BBE046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BC6BF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35</w:t>
            </w:r>
          </w:p>
        </w:tc>
      </w:tr>
      <w:tr w:rsidR="00D74F3C" w:rsidRPr="00DF716F" w14:paraId="49EBB107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6A078B8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wa</w:t>
            </w:r>
            <w:proofErr w:type="spellEnd"/>
          </w:p>
        </w:tc>
        <w:tc>
          <w:tcPr>
            <w:tcW w:w="222" w:type="dxa"/>
          </w:tcPr>
          <w:p w14:paraId="154416B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29401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1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98C1CE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3E8C0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6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8F0A5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8B7F1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9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9989D0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ECC19E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1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70AE4B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F5685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0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CAFE6D6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337597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6EF24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45190C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8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82B9C8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209B1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38</w:t>
            </w:r>
          </w:p>
        </w:tc>
      </w:tr>
      <w:tr w:rsidR="00D74F3C" w:rsidRPr="00DF716F" w14:paraId="216A6492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71F33F4B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wb</w:t>
            </w:r>
            <w:proofErr w:type="spellEnd"/>
          </w:p>
        </w:tc>
        <w:tc>
          <w:tcPr>
            <w:tcW w:w="222" w:type="dxa"/>
          </w:tcPr>
          <w:p w14:paraId="1BD013B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91038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E407C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F9DD44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EAA5D0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C0DCB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9E14C2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3323F1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AA480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49A91C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D8746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2F7B60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40F972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52717E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CDA7A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A49EBD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</w:tr>
      <w:tr w:rsidR="00D74F3C" w:rsidRPr="00DF716F" w14:paraId="4E126566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9A0F974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wc</w:t>
            </w:r>
            <w:proofErr w:type="spellEnd"/>
          </w:p>
        </w:tc>
        <w:tc>
          <w:tcPr>
            <w:tcW w:w="222" w:type="dxa"/>
          </w:tcPr>
          <w:p w14:paraId="7F8E84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7A0BC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A23B413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C03FB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859A21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ACAFF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8E8500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52211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CB467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15B336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2CFA6AC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339ED6E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5639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6E3FC5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3550FC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4BA55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D74F3C" w:rsidRPr="00DF716F" w14:paraId="7C7124C9" w14:textId="77777777" w:rsidTr="008B2362">
        <w:trPr>
          <w:trHeight w:val="28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2C8EAC0" w14:textId="77777777" w:rsidR="00D74F3C" w:rsidRPr="00DF716F" w:rsidRDefault="00D74F3C" w:rsidP="008B236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222" w:type="dxa"/>
          </w:tcPr>
          <w:p w14:paraId="60E28DE2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E69F18A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1641E2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E6F66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F8679B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F9690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F4021AB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A585FF5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B6614BF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636959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715902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1482141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730827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B0A16D9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D1B7A30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2B9147" w14:textId="77777777" w:rsidR="00D74F3C" w:rsidRPr="00DF716F" w:rsidRDefault="00D74F3C" w:rsidP="008B2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71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</w:tbl>
    <w:p w14:paraId="50EB8646" w14:textId="77777777" w:rsidR="003D5B6F" w:rsidRDefault="003D5B6F"/>
    <w:sectPr w:rsidR="003D5B6F" w:rsidSect="00D74F3C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sTA3N7cwMjA2NDRU0lEKTi0uzszPAykwrAUAQs5tHywAAAA="/>
  </w:docVars>
  <w:rsids>
    <w:rsidRoot w:val="00D74F3C"/>
    <w:rsid w:val="001C2705"/>
    <w:rsid w:val="002E1740"/>
    <w:rsid w:val="003D5B6F"/>
    <w:rsid w:val="00563333"/>
    <w:rsid w:val="006373B3"/>
    <w:rsid w:val="0065672F"/>
    <w:rsid w:val="006C0EC7"/>
    <w:rsid w:val="006D46F4"/>
    <w:rsid w:val="00BF0F69"/>
    <w:rsid w:val="00D42D82"/>
    <w:rsid w:val="00D74F3C"/>
    <w:rsid w:val="00F6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4E7C"/>
  <w15:docId w15:val="{D2123FCE-6B3C-4EBF-A555-41512390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F3C"/>
    <w:pPr>
      <w:widowControl w:val="0"/>
      <w:spacing w:after="0" w:line="240" w:lineRule="auto"/>
      <w:jc w:val="both"/>
    </w:pPr>
    <w:rPr>
      <w:kern w:val="2"/>
      <w:sz w:val="21"/>
      <w:lang w:val="en-US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D74F3C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74F3C"/>
    <w:rPr>
      <w:rFonts w:ascii="Times New Roman" w:eastAsia="Times New Roman" w:hAnsi="Times New Roman" w:cs="Times New Roman"/>
      <w:b/>
      <w:bCs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Janel Pangilinan (JMIR)</cp:lastModifiedBy>
  <cp:revision>3</cp:revision>
  <dcterms:created xsi:type="dcterms:W3CDTF">2024-08-08T13:08:00Z</dcterms:created>
  <dcterms:modified xsi:type="dcterms:W3CDTF">2024-08-08T13:09:00Z</dcterms:modified>
</cp:coreProperties>
</file>